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67" w:type="dxa"/>
        <w:tblBorders>
          <w:left w:val="single" w:sz="4" w:space="0" w:color="auto"/>
          <w:right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3969"/>
        <w:gridCol w:w="2971"/>
      </w:tblGrid>
      <w:tr w:rsidR="00E93039" w:rsidRPr="0079320F" w:rsidTr="00527669">
        <w:trPr>
          <w:trHeight w:val="17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039" w:rsidRPr="00C167AA" w:rsidRDefault="009073ED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br w:type="page"/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br w:type="page"/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br w:type="page"/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br w:type="page"/>
            </w:r>
            <w:r w:rsidR="00E93039"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Genu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virus (1 per species)</w:t>
            </w:r>
          </w:p>
        </w:tc>
        <w:tc>
          <w:tcPr>
            <w:tcW w:w="2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Accession number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  <w:t>Aquaparamyxoviru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Salmon aquaparamyxovirus</w:t>
            </w:r>
          </w:p>
        </w:tc>
        <w:tc>
          <w:tcPr>
            <w:tcW w:w="2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EU156171.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  <w:t>Avulavirus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Avian avulavirus 1</w:t>
            </w:r>
          </w:p>
        </w:tc>
        <w:tc>
          <w:tcPr>
            <w:tcW w:w="29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AF309418.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Avian avulavirus 2</w:t>
            </w:r>
          </w:p>
        </w:tc>
        <w:tc>
          <w:tcPr>
            <w:tcW w:w="2971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HM159993.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Avian avulavirus 3</w:t>
            </w:r>
          </w:p>
        </w:tc>
        <w:tc>
          <w:tcPr>
            <w:tcW w:w="2971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EU782025.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Avian avulavirus 4</w:t>
            </w:r>
          </w:p>
        </w:tc>
        <w:tc>
          <w:tcPr>
            <w:tcW w:w="2971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JX987283.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Avian avulavirus 5</w:t>
            </w:r>
          </w:p>
        </w:tc>
        <w:tc>
          <w:tcPr>
            <w:tcW w:w="2971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GU206351.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Avian avulavirus 6</w:t>
            </w:r>
          </w:p>
        </w:tc>
        <w:tc>
          <w:tcPr>
            <w:tcW w:w="2971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AY029299.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Avian avulavirus 7</w:t>
            </w:r>
          </w:p>
        </w:tc>
        <w:tc>
          <w:tcPr>
            <w:tcW w:w="2971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FJ231524.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Avian avulavirus 8</w:t>
            </w:r>
          </w:p>
        </w:tc>
        <w:tc>
          <w:tcPr>
            <w:tcW w:w="2971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FJ619036.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Avian avulavirus 9</w:t>
            </w:r>
          </w:p>
        </w:tc>
        <w:tc>
          <w:tcPr>
            <w:tcW w:w="2971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EU910942.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Avian avulavirus 10</w:t>
            </w:r>
          </w:p>
        </w:tc>
        <w:tc>
          <w:tcPr>
            <w:tcW w:w="2971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HM147142.3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Avian avulavirus 11</w:t>
            </w:r>
          </w:p>
        </w:tc>
        <w:tc>
          <w:tcPr>
            <w:tcW w:w="2971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JQ886184.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Avian avulavirus 12</w:t>
            </w:r>
          </w:p>
        </w:tc>
        <w:tc>
          <w:tcPr>
            <w:tcW w:w="2971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KC333050.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Avian avulavirus 13</w:t>
            </w:r>
          </w:p>
        </w:tc>
        <w:tc>
          <w:tcPr>
            <w:tcW w:w="2971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LC041132.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Avian avulavirus 14</w:t>
            </w:r>
          </w:p>
        </w:tc>
        <w:tc>
          <w:tcPr>
            <w:tcW w:w="2971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KX258200.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Avian avulavirus 15</w:t>
            </w:r>
          </w:p>
        </w:tc>
        <w:tc>
          <w:tcPr>
            <w:tcW w:w="2971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KX932454.2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Avian avulavirus 16</w:t>
            </w:r>
          </w:p>
        </w:tc>
        <w:tc>
          <w:tcPr>
            <w:tcW w:w="2971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KY511044.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Avian avulavirus 17</w:t>
            </w:r>
          </w:p>
        </w:tc>
        <w:tc>
          <w:tcPr>
            <w:tcW w:w="2971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KY452442.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Avian avulavirus 18</w:t>
            </w:r>
          </w:p>
        </w:tc>
        <w:tc>
          <w:tcPr>
            <w:tcW w:w="2971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KY452443.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Avian avulavirus 19</w:t>
            </w:r>
          </w:p>
        </w:tc>
        <w:tc>
          <w:tcPr>
            <w:tcW w:w="29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KY452444.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Avian avulavirus 20</w:t>
            </w:r>
            <w:r w:rsidR="009A34D9"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*</w:t>
            </w:r>
          </w:p>
        </w:tc>
        <w:tc>
          <w:tcPr>
            <w:tcW w:w="29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MF033136.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  <w:t>Ferlaviru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Reptilian ferlavirus</w:t>
            </w:r>
          </w:p>
        </w:tc>
        <w:tc>
          <w:tcPr>
            <w:tcW w:w="2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AY141760.2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  <w:t>Henipavirus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Cedar henipavirus</w:t>
            </w:r>
          </w:p>
        </w:tc>
        <w:tc>
          <w:tcPr>
            <w:tcW w:w="29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JQ001776.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Ghanaian bat henipavirus</w:t>
            </w:r>
          </w:p>
        </w:tc>
        <w:tc>
          <w:tcPr>
            <w:tcW w:w="2971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HQ660129.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Hendra henipavirus</w:t>
            </w:r>
          </w:p>
        </w:tc>
        <w:tc>
          <w:tcPr>
            <w:tcW w:w="2971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AF017149.3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Mojiang henipavirus</w:t>
            </w:r>
          </w:p>
        </w:tc>
        <w:tc>
          <w:tcPr>
            <w:tcW w:w="29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KF278639.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Nipah henipavirus</w:t>
            </w:r>
          </w:p>
        </w:tc>
        <w:tc>
          <w:tcPr>
            <w:tcW w:w="29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AF212302.2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039" w:rsidRPr="00C167AA" w:rsidRDefault="00C167AA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‘</w:t>
            </w:r>
            <w:r w:rsidR="00E93039" w:rsidRPr="00E9797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nl-BE"/>
              </w:rPr>
              <w:t>Jeilongvirus</w:t>
            </w:r>
            <w:r w:rsidRPr="00C167AA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nl-BE"/>
              </w:rPr>
              <w:t>’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Beilong virus</w:t>
            </w:r>
            <w:r w:rsidR="009A34D9"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*</w:t>
            </w:r>
          </w:p>
        </w:tc>
        <w:tc>
          <w:tcPr>
            <w:tcW w:w="29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KX940961.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J-virus</w:t>
            </w:r>
            <w:r w:rsidR="009A34D9"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*</w:t>
            </w:r>
          </w:p>
        </w:tc>
        <w:tc>
          <w:tcPr>
            <w:tcW w:w="2971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AY900001.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A50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 xml:space="preserve">Mount </w:t>
            </w:r>
            <w:r w:rsidR="00A509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M</w:t>
            </w: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 xml:space="preserve">abu </w:t>
            </w:r>
            <w:r w:rsidR="00A509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L</w:t>
            </w: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ophuromys paramyxovirus 1</w:t>
            </w:r>
            <w:r w:rsidR="009A34D9"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*</w:t>
            </w:r>
          </w:p>
        </w:tc>
        <w:tc>
          <w:tcPr>
            <w:tcW w:w="2971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MG573140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A50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 xml:space="preserve">Mount </w:t>
            </w:r>
            <w:r w:rsidR="00A509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M</w:t>
            </w: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 xml:space="preserve">abu </w:t>
            </w:r>
            <w:r w:rsidR="00A509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L</w:t>
            </w: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ophuromys paramyxovirus 2</w:t>
            </w:r>
            <w:r w:rsidR="009A34D9"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*</w:t>
            </w:r>
          </w:p>
        </w:tc>
        <w:tc>
          <w:tcPr>
            <w:tcW w:w="2971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MG57314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Rodent paramyxovirus</w:t>
            </w:r>
            <w:r w:rsidR="009A34D9"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*</w:t>
            </w:r>
          </w:p>
        </w:tc>
        <w:tc>
          <w:tcPr>
            <w:tcW w:w="2971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KY370098.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93039" w:rsidRPr="00C167AA" w:rsidRDefault="00605C8E" w:rsidP="00A50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Pohorje</w:t>
            </w:r>
            <w:r w:rsidR="00E93039"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 xml:space="preserve"> </w:t>
            </w:r>
            <w:r w:rsidR="00A509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M</w:t>
            </w:r>
            <w:r w:rsidR="00E93039"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yodes paramyxovirus 1</w:t>
            </w:r>
            <w:r w:rsidR="009A34D9"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*</w:t>
            </w:r>
          </w:p>
        </w:tc>
        <w:tc>
          <w:tcPr>
            <w:tcW w:w="29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MG516455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Tailam virus</w:t>
            </w:r>
            <w:r w:rsidR="009A34D9"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*</w:t>
            </w:r>
          </w:p>
        </w:tc>
        <w:tc>
          <w:tcPr>
            <w:tcW w:w="29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JN689227.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  <w:t>Morbillivirus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 xml:space="preserve">Canine </w:t>
            </w:r>
            <w:r w:rsidR="00C167AA"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morbillivirus</w:t>
            </w:r>
          </w:p>
        </w:tc>
        <w:tc>
          <w:tcPr>
            <w:tcW w:w="29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AF014953.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 xml:space="preserve">Cetacean </w:t>
            </w:r>
            <w:r w:rsidR="00C167AA"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morbillivirus</w:t>
            </w:r>
          </w:p>
        </w:tc>
        <w:tc>
          <w:tcPr>
            <w:tcW w:w="2971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AJ608288.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 xml:space="preserve">Feline </w:t>
            </w:r>
            <w:r w:rsidR="00C167AA"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morbillivirus</w:t>
            </w:r>
          </w:p>
        </w:tc>
        <w:tc>
          <w:tcPr>
            <w:tcW w:w="2971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AB924120.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 xml:space="preserve">Measles </w:t>
            </w:r>
            <w:r w:rsidR="00C167AA"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morbillivirus</w:t>
            </w:r>
          </w:p>
        </w:tc>
        <w:tc>
          <w:tcPr>
            <w:tcW w:w="2971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AB016162.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 xml:space="preserve">Phocine </w:t>
            </w:r>
            <w:r w:rsidR="00C167AA"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morbillivirus</w:t>
            </w:r>
          </w:p>
        </w:tc>
        <w:tc>
          <w:tcPr>
            <w:tcW w:w="2971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KC802221.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 xml:space="preserve">Rinderpest </w:t>
            </w:r>
            <w:r w:rsidR="00C167AA"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morbillivirus</w:t>
            </w:r>
          </w:p>
        </w:tc>
        <w:tc>
          <w:tcPr>
            <w:tcW w:w="29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X98291.3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 xml:space="preserve">Small ruminant </w:t>
            </w:r>
            <w:r w:rsidR="00C167AA"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morbillivirus</w:t>
            </w:r>
          </w:p>
        </w:tc>
        <w:tc>
          <w:tcPr>
            <w:tcW w:w="29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AJ849636.2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  <w:t>Respirovirus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Bovine respirovirus 3</w:t>
            </w:r>
          </w:p>
        </w:tc>
        <w:tc>
          <w:tcPr>
            <w:tcW w:w="29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AF178654.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Human respirovirus 1</w:t>
            </w:r>
          </w:p>
        </w:tc>
        <w:tc>
          <w:tcPr>
            <w:tcW w:w="2971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AF457102.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Human respirovirus 3</w:t>
            </w:r>
          </w:p>
        </w:tc>
        <w:tc>
          <w:tcPr>
            <w:tcW w:w="2971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AB012132.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Murine respirovirus</w:t>
            </w:r>
          </w:p>
        </w:tc>
        <w:tc>
          <w:tcPr>
            <w:tcW w:w="29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AB005795.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Porcine respirovirus 1</w:t>
            </w:r>
          </w:p>
        </w:tc>
        <w:tc>
          <w:tcPr>
            <w:tcW w:w="29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JX857409.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  <w:t>Rubulavirus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Achimota rubulavirus 1</w:t>
            </w:r>
          </w:p>
        </w:tc>
        <w:tc>
          <w:tcPr>
            <w:tcW w:w="29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JX051319.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Achimota rubulavirus 2</w:t>
            </w:r>
          </w:p>
        </w:tc>
        <w:tc>
          <w:tcPr>
            <w:tcW w:w="2971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JX051320.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Bat mumps rubulavirus</w:t>
            </w:r>
          </w:p>
        </w:tc>
        <w:tc>
          <w:tcPr>
            <w:tcW w:w="2971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HQ660095.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Hervey virus*</w:t>
            </w:r>
          </w:p>
        </w:tc>
        <w:tc>
          <w:tcPr>
            <w:tcW w:w="2971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KU672593.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Human rubulavirus 2</w:t>
            </w:r>
          </w:p>
        </w:tc>
        <w:tc>
          <w:tcPr>
            <w:tcW w:w="2971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X57559.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Human rubulavirus 4</w:t>
            </w:r>
          </w:p>
        </w:tc>
        <w:tc>
          <w:tcPr>
            <w:tcW w:w="2971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AB543336.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Mammalian rubulavirus 5</w:t>
            </w:r>
          </w:p>
        </w:tc>
        <w:tc>
          <w:tcPr>
            <w:tcW w:w="2971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AF052755.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Mapuera rubulavirus</w:t>
            </w:r>
          </w:p>
        </w:tc>
        <w:tc>
          <w:tcPr>
            <w:tcW w:w="2971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EF095490.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Menangle rubulavirus</w:t>
            </w:r>
          </w:p>
        </w:tc>
        <w:tc>
          <w:tcPr>
            <w:tcW w:w="2971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AF326114.2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Mumps rubulavirus</w:t>
            </w:r>
          </w:p>
        </w:tc>
        <w:tc>
          <w:tcPr>
            <w:tcW w:w="2971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AB040874.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Porcine rubulavirus</w:t>
            </w:r>
          </w:p>
        </w:tc>
        <w:tc>
          <w:tcPr>
            <w:tcW w:w="2971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BK005918.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Simian rubulavirus</w:t>
            </w:r>
          </w:p>
        </w:tc>
        <w:tc>
          <w:tcPr>
            <w:tcW w:w="2971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X64275.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Sosuga rubulavirus</w:t>
            </w:r>
          </w:p>
        </w:tc>
        <w:tc>
          <w:tcPr>
            <w:tcW w:w="2971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KF774436.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Teviot rubulavirus</w:t>
            </w:r>
          </w:p>
        </w:tc>
        <w:tc>
          <w:tcPr>
            <w:tcW w:w="2971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KP271123.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Tioman rubulavirus</w:t>
            </w:r>
          </w:p>
        </w:tc>
        <w:tc>
          <w:tcPr>
            <w:tcW w:w="2971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AF298895.2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Tuhoko rubulavirus 1</w:t>
            </w:r>
          </w:p>
        </w:tc>
        <w:tc>
          <w:tcPr>
            <w:tcW w:w="2971" w:type="dxa"/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GU128080.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Tuhoko rubulavirus 2</w:t>
            </w:r>
          </w:p>
        </w:tc>
        <w:tc>
          <w:tcPr>
            <w:tcW w:w="29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GU128081.1</w:t>
            </w:r>
          </w:p>
        </w:tc>
      </w:tr>
      <w:tr w:rsidR="00E9303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Tuhoko rubulavirus 3</w:t>
            </w:r>
          </w:p>
        </w:tc>
        <w:tc>
          <w:tcPr>
            <w:tcW w:w="29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039" w:rsidRPr="00C167AA" w:rsidRDefault="00E9303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GU128082.1</w:t>
            </w:r>
          </w:p>
        </w:tc>
      </w:tr>
      <w:tr w:rsidR="00527669" w:rsidRPr="0079320F" w:rsidTr="00527669">
        <w:trPr>
          <w:trHeight w:val="170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69" w:rsidRPr="00C167AA" w:rsidRDefault="00527669" w:rsidP="00E93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Unclassified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69" w:rsidRPr="00C167AA" w:rsidRDefault="0052766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Bank vole virus*</w:t>
            </w:r>
          </w:p>
        </w:tc>
        <w:tc>
          <w:tcPr>
            <w:tcW w:w="29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69" w:rsidRPr="00C167AA" w:rsidRDefault="0052766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MF943130.1</w:t>
            </w:r>
          </w:p>
        </w:tc>
      </w:tr>
      <w:tr w:rsidR="00527669" w:rsidRPr="0079320F" w:rsidTr="00527669">
        <w:trPr>
          <w:trHeight w:val="170"/>
        </w:trPr>
        <w:tc>
          <w:tcPr>
            <w:tcW w:w="2127" w:type="dxa"/>
            <w:vMerge/>
            <w:vAlign w:val="center"/>
            <w:hideMark/>
          </w:tcPr>
          <w:p w:rsidR="00527669" w:rsidRPr="00C167AA" w:rsidRDefault="0052766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527669" w:rsidRPr="00C167AA" w:rsidRDefault="0052766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Mossman virus*</w:t>
            </w:r>
          </w:p>
        </w:tc>
        <w:tc>
          <w:tcPr>
            <w:tcW w:w="2971" w:type="dxa"/>
            <w:shd w:val="clear" w:color="auto" w:fill="auto"/>
            <w:noWrap/>
            <w:vAlign w:val="center"/>
            <w:hideMark/>
          </w:tcPr>
          <w:p w:rsidR="00527669" w:rsidRPr="00C167AA" w:rsidRDefault="0052766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AY286409.1</w:t>
            </w:r>
          </w:p>
        </w:tc>
      </w:tr>
      <w:tr w:rsidR="00527669" w:rsidRPr="0079320F" w:rsidTr="00527669">
        <w:trPr>
          <w:trHeight w:val="170"/>
        </w:trPr>
        <w:tc>
          <w:tcPr>
            <w:tcW w:w="2127" w:type="dxa"/>
            <w:vMerge/>
            <w:vAlign w:val="center"/>
            <w:hideMark/>
          </w:tcPr>
          <w:p w:rsidR="00527669" w:rsidRPr="00C167AA" w:rsidRDefault="0052766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527669" w:rsidRPr="00C167AA" w:rsidRDefault="0052766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Nariva virus*</w:t>
            </w:r>
          </w:p>
        </w:tc>
        <w:tc>
          <w:tcPr>
            <w:tcW w:w="2971" w:type="dxa"/>
            <w:shd w:val="clear" w:color="auto" w:fill="auto"/>
            <w:noWrap/>
            <w:vAlign w:val="center"/>
            <w:hideMark/>
          </w:tcPr>
          <w:p w:rsidR="00527669" w:rsidRPr="00C167AA" w:rsidRDefault="0052766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FJ362497.2</w:t>
            </w:r>
          </w:p>
        </w:tc>
      </w:tr>
      <w:tr w:rsidR="00527669" w:rsidRPr="0079320F" w:rsidTr="00527669">
        <w:trPr>
          <w:trHeight w:val="170"/>
        </w:trPr>
        <w:tc>
          <w:tcPr>
            <w:tcW w:w="2127" w:type="dxa"/>
            <w:vMerge/>
            <w:vAlign w:val="center"/>
            <w:hideMark/>
          </w:tcPr>
          <w:p w:rsidR="00527669" w:rsidRPr="00C167AA" w:rsidRDefault="0052766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27669" w:rsidRPr="00C167AA" w:rsidRDefault="0052766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Salem virus*</w:t>
            </w:r>
          </w:p>
        </w:tc>
        <w:tc>
          <w:tcPr>
            <w:tcW w:w="29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27669" w:rsidRPr="00C167AA" w:rsidRDefault="0052766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JQ697837.1</w:t>
            </w:r>
          </w:p>
        </w:tc>
      </w:tr>
      <w:tr w:rsidR="00527669" w:rsidRPr="0079320F" w:rsidTr="00527669">
        <w:trPr>
          <w:trHeight w:val="170"/>
        </w:trPr>
        <w:tc>
          <w:tcPr>
            <w:tcW w:w="2127" w:type="dxa"/>
            <w:vMerge/>
            <w:vAlign w:val="center"/>
            <w:hideMark/>
          </w:tcPr>
          <w:p w:rsidR="00527669" w:rsidRPr="00C167AA" w:rsidRDefault="0052766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527669" w:rsidRPr="00C167AA" w:rsidRDefault="0052766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Tupaia paramyxovirus*</w:t>
            </w:r>
          </w:p>
        </w:tc>
        <w:tc>
          <w:tcPr>
            <w:tcW w:w="2971" w:type="dxa"/>
            <w:shd w:val="clear" w:color="auto" w:fill="auto"/>
            <w:noWrap/>
            <w:vAlign w:val="center"/>
            <w:hideMark/>
          </w:tcPr>
          <w:p w:rsidR="00527669" w:rsidRPr="00C167AA" w:rsidRDefault="0052766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 w:rsidRPr="00C167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AF079780.2</w:t>
            </w:r>
          </w:p>
        </w:tc>
      </w:tr>
      <w:tr w:rsidR="00527669" w:rsidRPr="0079320F" w:rsidTr="00527669">
        <w:trPr>
          <w:trHeight w:val="170"/>
        </w:trPr>
        <w:tc>
          <w:tcPr>
            <w:tcW w:w="2127" w:type="dxa"/>
            <w:vMerge/>
            <w:vAlign w:val="center"/>
          </w:tcPr>
          <w:p w:rsidR="00527669" w:rsidRPr="00C167AA" w:rsidRDefault="0052766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</w:tcPr>
          <w:p w:rsidR="00527669" w:rsidRPr="00C167AA" w:rsidRDefault="0052766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Wenling hoplichthys paramyxovirus*</w:t>
            </w:r>
          </w:p>
        </w:tc>
        <w:tc>
          <w:tcPr>
            <w:tcW w:w="2971" w:type="dxa"/>
            <w:shd w:val="clear" w:color="auto" w:fill="auto"/>
            <w:noWrap/>
            <w:vAlign w:val="center"/>
          </w:tcPr>
          <w:p w:rsidR="00527669" w:rsidRPr="00C167AA" w:rsidRDefault="0052766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MG600062.1</w:t>
            </w:r>
          </w:p>
        </w:tc>
      </w:tr>
      <w:tr w:rsidR="00527669" w:rsidRPr="0079320F" w:rsidTr="00527669">
        <w:trPr>
          <w:trHeight w:val="170"/>
        </w:trPr>
        <w:tc>
          <w:tcPr>
            <w:tcW w:w="2127" w:type="dxa"/>
            <w:vMerge/>
            <w:vAlign w:val="center"/>
          </w:tcPr>
          <w:p w:rsidR="00527669" w:rsidRPr="00C167AA" w:rsidRDefault="0052766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</w:tcPr>
          <w:p w:rsidR="00527669" w:rsidRPr="00C167AA" w:rsidRDefault="0052766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Wenling tonguesole paramyxovirus*</w:t>
            </w:r>
          </w:p>
        </w:tc>
        <w:tc>
          <w:tcPr>
            <w:tcW w:w="2971" w:type="dxa"/>
            <w:shd w:val="clear" w:color="auto" w:fill="auto"/>
            <w:noWrap/>
            <w:vAlign w:val="center"/>
          </w:tcPr>
          <w:p w:rsidR="00527669" w:rsidRPr="00C167AA" w:rsidRDefault="0052766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MG600059.1</w:t>
            </w:r>
          </w:p>
        </w:tc>
      </w:tr>
      <w:tr w:rsidR="00527669" w:rsidRPr="0079320F" w:rsidTr="00527669">
        <w:trPr>
          <w:trHeight w:val="170"/>
        </w:trPr>
        <w:tc>
          <w:tcPr>
            <w:tcW w:w="2127" w:type="dxa"/>
            <w:vMerge/>
            <w:vAlign w:val="center"/>
          </w:tcPr>
          <w:p w:rsidR="00527669" w:rsidRPr="00C167AA" w:rsidRDefault="0052766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</w:tcPr>
          <w:p w:rsidR="00527669" w:rsidRPr="00C167AA" w:rsidRDefault="0052766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Wenling triplecross lizardfish paramyxovirus*</w:t>
            </w:r>
          </w:p>
        </w:tc>
        <w:tc>
          <w:tcPr>
            <w:tcW w:w="2971" w:type="dxa"/>
            <w:shd w:val="clear" w:color="auto" w:fill="auto"/>
            <w:noWrap/>
            <w:vAlign w:val="center"/>
          </w:tcPr>
          <w:p w:rsidR="00527669" w:rsidRPr="00C167AA" w:rsidRDefault="0052766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MG600058.1</w:t>
            </w:r>
          </w:p>
        </w:tc>
      </w:tr>
      <w:tr w:rsidR="00527669" w:rsidRPr="0079320F" w:rsidTr="00527669">
        <w:trPr>
          <w:trHeight w:val="17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527669" w:rsidRPr="00C167AA" w:rsidRDefault="0052766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27669" w:rsidRPr="00C167AA" w:rsidRDefault="0052766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Wenzhou pacific spadenose shark paramyxovirus*</w:t>
            </w:r>
          </w:p>
        </w:tc>
        <w:tc>
          <w:tcPr>
            <w:tcW w:w="29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27669" w:rsidRPr="00C167AA" w:rsidRDefault="00527669" w:rsidP="00E93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  <w:t>MG600057.1</w:t>
            </w:r>
          </w:p>
        </w:tc>
      </w:tr>
    </w:tbl>
    <w:p w:rsidR="00C02EF6" w:rsidRPr="00C167AA" w:rsidRDefault="00C02EF6" w:rsidP="00C02EF6">
      <w:pPr>
        <w:spacing w:line="480" w:lineRule="auto"/>
        <w:jc w:val="both"/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</w:pPr>
    </w:p>
    <w:p w:rsidR="00C02EF6" w:rsidRPr="00C167AA" w:rsidRDefault="00C02EF6" w:rsidP="00C02EF6">
      <w:pPr>
        <w:spacing w:line="480" w:lineRule="auto"/>
        <w:jc w:val="both"/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</w:pPr>
      <w:r w:rsidRPr="00C167AA"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  <w:t xml:space="preserve">Table </w:t>
      </w:r>
      <w:r w:rsidR="00FA11A0"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  <w:t>A</w:t>
      </w:r>
      <w:r w:rsidRPr="00C167AA"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  <w:t>1</w:t>
      </w:r>
    </w:p>
    <w:p w:rsidR="00527425" w:rsidRPr="00C167AA" w:rsidRDefault="00C02EF6">
      <w:pPr>
        <w:spacing w:line="480" w:lineRule="auto"/>
        <w:jc w:val="both"/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</w:pPr>
      <w:r w:rsidRPr="00C167AA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List of GenBank accession numbers of all vir</w:t>
      </w:r>
      <w:r w:rsidR="009D088A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al</w:t>
      </w:r>
      <w:r w:rsidRPr="00C167AA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sequences used, ordered by genus. A single representative sequence was used for each (putative) paramyxovirus species. Viruses marked with an ‘*’ represent putative species that have not yet been recognized by ICTV.</w:t>
      </w:r>
    </w:p>
    <w:sectPr w:rsidR="00527425" w:rsidRPr="00C167AA" w:rsidSect="00D42BB8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4081" w:rsidRDefault="00074081">
      <w:pPr>
        <w:spacing w:after="0" w:line="240" w:lineRule="auto"/>
      </w:pPr>
      <w:r>
        <w:separator/>
      </w:r>
    </w:p>
  </w:endnote>
  <w:endnote w:type="continuationSeparator" w:id="0">
    <w:p w:rsidR="00074081" w:rsidRDefault="000740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E6B1D" w:rsidRDefault="00AE6B1D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FA11A0" w:rsidRPr="00FA11A0">
      <w:rPr>
        <w:noProof/>
        <w:lang w:val="nl-NL"/>
      </w:rPr>
      <w:t>2</w:t>
    </w:r>
    <w:r>
      <w:fldChar w:fldCharType="end"/>
    </w:r>
  </w:p>
  <w:p w:rsidR="00AE6B1D" w:rsidRDefault="00AE6B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4081" w:rsidRDefault="00074081">
      <w:pPr>
        <w:spacing w:after="0" w:line="240" w:lineRule="auto"/>
      </w:pPr>
      <w:r>
        <w:separator/>
      </w:r>
    </w:p>
  </w:footnote>
  <w:footnote w:type="continuationSeparator" w:id="0">
    <w:p w:rsidR="00074081" w:rsidRDefault="000740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 Evolu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2fdz55zwzssxnerpv7xpvwp2wdrwvrwddp2&quot;&gt;Paramyxo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1&lt;/item&gt;&lt;item&gt;43&lt;/item&gt;&lt;item&gt;44&lt;/item&gt;&lt;item&gt;45&lt;/item&gt;&lt;item&gt;46&lt;/item&gt;&lt;item&gt;47&lt;/item&gt;&lt;/record-ids&gt;&lt;/item&gt;&lt;/Libraries&gt;"/>
  </w:docVars>
  <w:rsids>
    <w:rsidRoot w:val="00733BE9"/>
    <w:rsid w:val="00002D7D"/>
    <w:rsid w:val="000070EC"/>
    <w:rsid w:val="000144C8"/>
    <w:rsid w:val="0002572D"/>
    <w:rsid w:val="00026115"/>
    <w:rsid w:val="00030F36"/>
    <w:rsid w:val="00031DD6"/>
    <w:rsid w:val="0003422E"/>
    <w:rsid w:val="000409EE"/>
    <w:rsid w:val="00041C8F"/>
    <w:rsid w:val="000522A6"/>
    <w:rsid w:val="000621CB"/>
    <w:rsid w:val="00064AE7"/>
    <w:rsid w:val="0006595E"/>
    <w:rsid w:val="000709B3"/>
    <w:rsid w:val="00070C9D"/>
    <w:rsid w:val="00072908"/>
    <w:rsid w:val="000737C0"/>
    <w:rsid w:val="00074081"/>
    <w:rsid w:val="00076875"/>
    <w:rsid w:val="0008041F"/>
    <w:rsid w:val="000927AA"/>
    <w:rsid w:val="000969F9"/>
    <w:rsid w:val="00097EE0"/>
    <w:rsid w:val="000A4016"/>
    <w:rsid w:val="000A415B"/>
    <w:rsid w:val="000B1267"/>
    <w:rsid w:val="000B2D0B"/>
    <w:rsid w:val="000B3206"/>
    <w:rsid w:val="000B39B3"/>
    <w:rsid w:val="000D61B1"/>
    <w:rsid w:val="000E453F"/>
    <w:rsid w:val="000E478A"/>
    <w:rsid w:val="000F0200"/>
    <w:rsid w:val="000F2350"/>
    <w:rsid w:val="000F3046"/>
    <w:rsid w:val="000F4C6F"/>
    <w:rsid w:val="000F5867"/>
    <w:rsid w:val="001029B4"/>
    <w:rsid w:val="001039E2"/>
    <w:rsid w:val="001057A6"/>
    <w:rsid w:val="00123C5B"/>
    <w:rsid w:val="00123D40"/>
    <w:rsid w:val="0013019B"/>
    <w:rsid w:val="00130DD8"/>
    <w:rsid w:val="001320C6"/>
    <w:rsid w:val="00135B1E"/>
    <w:rsid w:val="00140430"/>
    <w:rsid w:val="0014263D"/>
    <w:rsid w:val="0014676F"/>
    <w:rsid w:val="00146FD4"/>
    <w:rsid w:val="00147D92"/>
    <w:rsid w:val="00151044"/>
    <w:rsid w:val="00154A72"/>
    <w:rsid w:val="00160FF3"/>
    <w:rsid w:val="00161EA5"/>
    <w:rsid w:val="00163E72"/>
    <w:rsid w:val="001679DD"/>
    <w:rsid w:val="0017039C"/>
    <w:rsid w:val="001706BD"/>
    <w:rsid w:val="001772B4"/>
    <w:rsid w:val="00183935"/>
    <w:rsid w:val="001842FA"/>
    <w:rsid w:val="001903F8"/>
    <w:rsid w:val="001A193D"/>
    <w:rsid w:val="001A2FF4"/>
    <w:rsid w:val="001A7888"/>
    <w:rsid w:val="001B054A"/>
    <w:rsid w:val="001B1DD1"/>
    <w:rsid w:val="001B2DC7"/>
    <w:rsid w:val="001C1CE8"/>
    <w:rsid w:val="001C32C8"/>
    <w:rsid w:val="001C3F3D"/>
    <w:rsid w:val="001C738B"/>
    <w:rsid w:val="001D3F36"/>
    <w:rsid w:val="001D4844"/>
    <w:rsid w:val="001D5306"/>
    <w:rsid w:val="001E3CA3"/>
    <w:rsid w:val="001E5C24"/>
    <w:rsid w:val="001E73DA"/>
    <w:rsid w:val="001F02DE"/>
    <w:rsid w:val="001F3680"/>
    <w:rsid w:val="002012E1"/>
    <w:rsid w:val="0020564F"/>
    <w:rsid w:val="002068AE"/>
    <w:rsid w:val="00207339"/>
    <w:rsid w:val="00215007"/>
    <w:rsid w:val="002164AE"/>
    <w:rsid w:val="00220C71"/>
    <w:rsid w:val="0022509B"/>
    <w:rsid w:val="00226BBB"/>
    <w:rsid w:val="002318C6"/>
    <w:rsid w:val="00237C15"/>
    <w:rsid w:val="00243164"/>
    <w:rsid w:val="00245369"/>
    <w:rsid w:val="00250C46"/>
    <w:rsid w:val="00252C54"/>
    <w:rsid w:val="002565A9"/>
    <w:rsid w:val="00257305"/>
    <w:rsid w:val="00261890"/>
    <w:rsid w:val="0026295A"/>
    <w:rsid w:val="00264AEC"/>
    <w:rsid w:val="002657C9"/>
    <w:rsid w:val="00272465"/>
    <w:rsid w:val="00274808"/>
    <w:rsid w:val="00275914"/>
    <w:rsid w:val="002802EB"/>
    <w:rsid w:val="002807C8"/>
    <w:rsid w:val="002829D1"/>
    <w:rsid w:val="00283703"/>
    <w:rsid w:val="00287289"/>
    <w:rsid w:val="00296D67"/>
    <w:rsid w:val="002A2C2F"/>
    <w:rsid w:val="002A4D2D"/>
    <w:rsid w:val="002B6D7F"/>
    <w:rsid w:val="002C10BD"/>
    <w:rsid w:val="002C2087"/>
    <w:rsid w:val="002C2BC0"/>
    <w:rsid w:val="002C5AB1"/>
    <w:rsid w:val="002C65E5"/>
    <w:rsid w:val="002D390C"/>
    <w:rsid w:val="002D5E72"/>
    <w:rsid w:val="002E01AF"/>
    <w:rsid w:val="002F59A0"/>
    <w:rsid w:val="00304290"/>
    <w:rsid w:val="003106EE"/>
    <w:rsid w:val="003109CB"/>
    <w:rsid w:val="00313D8C"/>
    <w:rsid w:val="00314249"/>
    <w:rsid w:val="003163AB"/>
    <w:rsid w:val="00324D6E"/>
    <w:rsid w:val="00330084"/>
    <w:rsid w:val="00336D64"/>
    <w:rsid w:val="003371EB"/>
    <w:rsid w:val="00340365"/>
    <w:rsid w:val="00341F20"/>
    <w:rsid w:val="0035654A"/>
    <w:rsid w:val="00361411"/>
    <w:rsid w:val="003773ED"/>
    <w:rsid w:val="00380C77"/>
    <w:rsid w:val="003820BE"/>
    <w:rsid w:val="003838C4"/>
    <w:rsid w:val="00390BF8"/>
    <w:rsid w:val="00394B27"/>
    <w:rsid w:val="00397A34"/>
    <w:rsid w:val="003A21A4"/>
    <w:rsid w:val="003B1323"/>
    <w:rsid w:val="003B71FD"/>
    <w:rsid w:val="003C4CD3"/>
    <w:rsid w:val="003C6DFD"/>
    <w:rsid w:val="003D3ECA"/>
    <w:rsid w:val="003D6BEC"/>
    <w:rsid w:val="003E662B"/>
    <w:rsid w:val="003E7E70"/>
    <w:rsid w:val="003F389C"/>
    <w:rsid w:val="003F44C3"/>
    <w:rsid w:val="00401495"/>
    <w:rsid w:val="00407DB9"/>
    <w:rsid w:val="00410DE6"/>
    <w:rsid w:val="00411FCA"/>
    <w:rsid w:val="004135B9"/>
    <w:rsid w:val="004169AC"/>
    <w:rsid w:val="004218BF"/>
    <w:rsid w:val="00431448"/>
    <w:rsid w:val="00431E9D"/>
    <w:rsid w:val="00434297"/>
    <w:rsid w:val="00434343"/>
    <w:rsid w:val="00445974"/>
    <w:rsid w:val="00446FEA"/>
    <w:rsid w:val="00452216"/>
    <w:rsid w:val="00461D16"/>
    <w:rsid w:val="00471297"/>
    <w:rsid w:val="00480577"/>
    <w:rsid w:val="0048160F"/>
    <w:rsid w:val="00481EE3"/>
    <w:rsid w:val="00485653"/>
    <w:rsid w:val="0049083E"/>
    <w:rsid w:val="0049171E"/>
    <w:rsid w:val="004977EB"/>
    <w:rsid w:val="004A2F37"/>
    <w:rsid w:val="004A61F8"/>
    <w:rsid w:val="004B0441"/>
    <w:rsid w:val="004B51DA"/>
    <w:rsid w:val="004B5FBA"/>
    <w:rsid w:val="004B7E58"/>
    <w:rsid w:val="004C4C55"/>
    <w:rsid w:val="004C7FEC"/>
    <w:rsid w:val="004E0422"/>
    <w:rsid w:val="004E119B"/>
    <w:rsid w:val="004E52E5"/>
    <w:rsid w:val="004E623B"/>
    <w:rsid w:val="004F07B4"/>
    <w:rsid w:val="004F086F"/>
    <w:rsid w:val="004F3394"/>
    <w:rsid w:val="004F5988"/>
    <w:rsid w:val="00500099"/>
    <w:rsid w:val="0050609E"/>
    <w:rsid w:val="00510365"/>
    <w:rsid w:val="00511ACC"/>
    <w:rsid w:val="00513E11"/>
    <w:rsid w:val="00520A39"/>
    <w:rsid w:val="00520C5A"/>
    <w:rsid w:val="00527425"/>
    <w:rsid w:val="00527669"/>
    <w:rsid w:val="00541D8E"/>
    <w:rsid w:val="005459C8"/>
    <w:rsid w:val="0054615E"/>
    <w:rsid w:val="005474A1"/>
    <w:rsid w:val="00547B3C"/>
    <w:rsid w:val="00551235"/>
    <w:rsid w:val="00551742"/>
    <w:rsid w:val="00553151"/>
    <w:rsid w:val="005538FA"/>
    <w:rsid w:val="00553CA9"/>
    <w:rsid w:val="00554842"/>
    <w:rsid w:val="00555D36"/>
    <w:rsid w:val="00556F11"/>
    <w:rsid w:val="00560CDD"/>
    <w:rsid w:val="00572D47"/>
    <w:rsid w:val="0057734D"/>
    <w:rsid w:val="005775AD"/>
    <w:rsid w:val="00583F48"/>
    <w:rsid w:val="00592D56"/>
    <w:rsid w:val="00596D86"/>
    <w:rsid w:val="005A1730"/>
    <w:rsid w:val="005A1FE9"/>
    <w:rsid w:val="005A78F8"/>
    <w:rsid w:val="005A7E93"/>
    <w:rsid w:val="005B658D"/>
    <w:rsid w:val="005C2D0F"/>
    <w:rsid w:val="005C4FF3"/>
    <w:rsid w:val="005D2CB3"/>
    <w:rsid w:val="005D3988"/>
    <w:rsid w:val="005D6110"/>
    <w:rsid w:val="005E2BE7"/>
    <w:rsid w:val="005E362F"/>
    <w:rsid w:val="005E74F3"/>
    <w:rsid w:val="005F4031"/>
    <w:rsid w:val="005F5414"/>
    <w:rsid w:val="005F6E39"/>
    <w:rsid w:val="005F7F89"/>
    <w:rsid w:val="0060154C"/>
    <w:rsid w:val="00603324"/>
    <w:rsid w:val="00605B58"/>
    <w:rsid w:val="00605C67"/>
    <w:rsid w:val="00605C8E"/>
    <w:rsid w:val="006061CD"/>
    <w:rsid w:val="00611D9B"/>
    <w:rsid w:val="00612875"/>
    <w:rsid w:val="00614632"/>
    <w:rsid w:val="0062066D"/>
    <w:rsid w:val="00620D6E"/>
    <w:rsid w:val="00621AC4"/>
    <w:rsid w:val="00622012"/>
    <w:rsid w:val="006250A0"/>
    <w:rsid w:val="00631317"/>
    <w:rsid w:val="0063149E"/>
    <w:rsid w:val="0063254A"/>
    <w:rsid w:val="00635E63"/>
    <w:rsid w:val="0064351C"/>
    <w:rsid w:val="0064402D"/>
    <w:rsid w:val="00645B45"/>
    <w:rsid w:val="00646C16"/>
    <w:rsid w:val="00652128"/>
    <w:rsid w:val="0065406A"/>
    <w:rsid w:val="00660A6A"/>
    <w:rsid w:val="00664C9C"/>
    <w:rsid w:val="00670AA9"/>
    <w:rsid w:val="00685B16"/>
    <w:rsid w:val="006869D2"/>
    <w:rsid w:val="0069023F"/>
    <w:rsid w:val="00694612"/>
    <w:rsid w:val="006979AF"/>
    <w:rsid w:val="006A129E"/>
    <w:rsid w:val="006B3B58"/>
    <w:rsid w:val="006B4CC8"/>
    <w:rsid w:val="006B5103"/>
    <w:rsid w:val="006B6982"/>
    <w:rsid w:val="006C0D9C"/>
    <w:rsid w:val="006C148D"/>
    <w:rsid w:val="006C182D"/>
    <w:rsid w:val="006C2640"/>
    <w:rsid w:val="006D161A"/>
    <w:rsid w:val="006D4E11"/>
    <w:rsid w:val="006D5ABA"/>
    <w:rsid w:val="006E04A1"/>
    <w:rsid w:val="006E092D"/>
    <w:rsid w:val="006E5375"/>
    <w:rsid w:val="006E6AE8"/>
    <w:rsid w:val="006E700F"/>
    <w:rsid w:val="006F0D42"/>
    <w:rsid w:val="007101EE"/>
    <w:rsid w:val="007124F9"/>
    <w:rsid w:val="007137B4"/>
    <w:rsid w:val="0072316F"/>
    <w:rsid w:val="00723639"/>
    <w:rsid w:val="00725BC2"/>
    <w:rsid w:val="00725CC6"/>
    <w:rsid w:val="00726D93"/>
    <w:rsid w:val="007279B2"/>
    <w:rsid w:val="00730C25"/>
    <w:rsid w:val="00733BE9"/>
    <w:rsid w:val="00736B49"/>
    <w:rsid w:val="00736F8E"/>
    <w:rsid w:val="0073779B"/>
    <w:rsid w:val="00747033"/>
    <w:rsid w:val="007523DA"/>
    <w:rsid w:val="00754D3C"/>
    <w:rsid w:val="007659CE"/>
    <w:rsid w:val="00766398"/>
    <w:rsid w:val="00766442"/>
    <w:rsid w:val="007666CC"/>
    <w:rsid w:val="00766C4B"/>
    <w:rsid w:val="00767266"/>
    <w:rsid w:val="00767EF9"/>
    <w:rsid w:val="00790F8D"/>
    <w:rsid w:val="0079320F"/>
    <w:rsid w:val="00793551"/>
    <w:rsid w:val="00794B31"/>
    <w:rsid w:val="007A3799"/>
    <w:rsid w:val="007B2A4D"/>
    <w:rsid w:val="007B3B79"/>
    <w:rsid w:val="007B6D4A"/>
    <w:rsid w:val="007B78D6"/>
    <w:rsid w:val="007C0E5E"/>
    <w:rsid w:val="007C40A7"/>
    <w:rsid w:val="007C516C"/>
    <w:rsid w:val="007D026A"/>
    <w:rsid w:val="007D2250"/>
    <w:rsid w:val="007D57C3"/>
    <w:rsid w:val="007D73ED"/>
    <w:rsid w:val="007E0076"/>
    <w:rsid w:val="007E72FA"/>
    <w:rsid w:val="007F0985"/>
    <w:rsid w:val="007F3EC0"/>
    <w:rsid w:val="00800A69"/>
    <w:rsid w:val="00805B06"/>
    <w:rsid w:val="008111F3"/>
    <w:rsid w:val="00812436"/>
    <w:rsid w:val="00813338"/>
    <w:rsid w:val="008162D6"/>
    <w:rsid w:val="0081703E"/>
    <w:rsid w:val="00826F30"/>
    <w:rsid w:val="00835169"/>
    <w:rsid w:val="008430EF"/>
    <w:rsid w:val="008468F1"/>
    <w:rsid w:val="00850AE6"/>
    <w:rsid w:val="00850BF9"/>
    <w:rsid w:val="00850ED9"/>
    <w:rsid w:val="008520D8"/>
    <w:rsid w:val="008543EF"/>
    <w:rsid w:val="008638F0"/>
    <w:rsid w:val="00871147"/>
    <w:rsid w:val="00871705"/>
    <w:rsid w:val="008718F0"/>
    <w:rsid w:val="008817D4"/>
    <w:rsid w:val="00883BAF"/>
    <w:rsid w:val="008844D8"/>
    <w:rsid w:val="00886130"/>
    <w:rsid w:val="00886BEE"/>
    <w:rsid w:val="00890FCF"/>
    <w:rsid w:val="00896C13"/>
    <w:rsid w:val="008A2FF6"/>
    <w:rsid w:val="008A7C9E"/>
    <w:rsid w:val="008B5DA5"/>
    <w:rsid w:val="008C0C6A"/>
    <w:rsid w:val="008C12B7"/>
    <w:rsid w:val="008C1960"/>
    <w:rsid w:val="008E00E6"/>
    <w:rsid w:val="008E4E68"/>
    <w:rsid w:val="008F1778"/>
    <w:rsid w:val="008F26D5"/>
    <w:rsid w:val="008F4066"/>
    <w:rsid w:val="008F598F"/>
    <w:rsid w:val="00905244"/>
    <w:rsid w:val="00905285"/>
    <w:rsid w:val="009073ED"/>
    <w:rsid w:val="00912260"/>
    <w:rsid w:val="00921ACE"/>
    <w:rsid w:val="00925AE6"/>
    <w:rsid w:val="009261A4"/>
    <w:rsid w:val="0093142A"/>
    <w:rsid w:val="00934705"/>
    <w:rsid w:val="00941CC2"/>
    <w:rsid w:val="00942E42"/>
    <w:rsid w:val="0094399A"/>
    <w:rsid w:val="00945EC1"/>
    <w:rsid w:val="00953201"/>
    <w:rsid w:val="00954B38"/>
    <w:rsid w:val="0095611C"/>
    <w:rsid w:val="009578FA"/>
    <w:rsid w:val="00964E96"/>
    <w:rsid w:val="00972152"/>
    <w:rsid w:val="009725E5"/>
    <w:rsid w:val="00976013"/>
    <w:rsid w:val="00977555"/>
    <w:rsid w:val="00985034"/>
    <w:rsid w:val="009A0A88"/>
    <w:rsid w:val="009A1E9C"/>
    <w:rsid w:val="009A2344"/>
    <w:rsid w:val="009A34D9"/>
    <w:rsid w:val="009A6E1E"/>
    <w:rsid w:val="009B042C"/>
    <w:rsid w:val="009B14A9"/>
    <w:rsid w:val="009B1B4F"/>
    <w:rsid w:val="009B7D29"/>
    <w:rsid w:val="009C4EC1"/>
    <w:rsid w:val="009C5F5A"/>
    <w:rsid w:val="009C7FAB"/>
    <w:rsid w:val="009D088A"/>
    <w:rsid w:val="009E0815"/>
    <w:rsid w:val="009E57A7"/>
    <w:rsid w:val="009E61FF"/>
    <w:rsid w:val="009E680D"/>
    <w:rsid w:val="009F1C19"/>
    <w:rsid w:val="00A00DD9"/>
    <w:rsid w:val="00A11D05"/>
    <w:rsid w:val="00A13EC9"/>
    <w:rsid w:val="00A140BB"/>
    <w:rsid w:val="00A15746"/>
    <w:rsid w:val="00A30320"/>
    <w:rsid w:val="00A31412"/>
    <w:rsid w:val="00A43A02"/>
    <w:rsid w:val="00A4401A"/>
    <w:rsid w:val="00A448CA"/>
    <w:rsid w:val="00A46D35"/>
    <w:rsid w:val="00A5091B"/>
    <w:rsid w:val="00A50A0E"/>
    <w:rsid w:val="00A53C9B"/>
    <w:rsid w:val="00A54519"/>
    <w:rsid w:val="00A63F99"/>
    <w:rsid w:val="00A72A7E"/>
    <w:rsid w:val="00A777FA"/>
    <w:rsid w:val="00A8034B"/>
    <w:rsid w:val="00A809E6"/>
    <w:rsid w:val="00A80CAE"/>
    <w:rsid w:val="00A82BDC"/>
    <w:rsid w:val="00A8363E"/>
    <w:rsid w:val="00A85976"/>
    <w:rsid w:val="00A86EC1"/>
    <w:rsid w:val="00A872E2"/>
    <w:rsid w:val="00A9112A"/>
    <w:rsid w:val="00A9157B"/>
    <w:rsid w:val="00A95235"/>
    <w:rsid w:val="00AA72EF"/>
    <w:rsid w:val="00AB1972"/>
    <w:rsid w:val="00AB1EC6"/>
    <w:rsid w:val="00AB61A3"/>
    <w:rsid w:val="00AB7A01"/>
    <w:rsid w:val="00AC2DA2"/>
    <w:rsid w:val="00AD04EB"/>
    <w:rsid w:val="00AD0A09"/>
    <w:rsid w:val="00AD15CE"/>
    <w:rsid w:val="00AD2C17"/>
    <w:rsid w:val="00AD7CEF"/>
    <w:rsid w:val="00AD7EC0"/>
    <w:rsid w:val="00AE139B"/>
    <w:rsid w:val="00AE5542"/>
    <w:rsid w:val="00AE5FC2"/>
    <w:rsid w:val="00AE6B1D"/>
    <w:rsid w:val="00AF128A"/>
    <w:rsid w:val="00AF1877"/>
    <w:rsid w:val="00B0151F"/>
    <w:rsid w:val="00B05F31"/>
    <w:rsid w:val="00B137ED"/>
    <w:rsid w:val="00B17CEC"/>
    <w:rsid w:val="00B27B0C"/>
    <w:rsid w:val="00B33D36"/>
    <w:rsid w:val="00B345D3"/>
    <w:rsid w:val="00B34B65"/>
    <w:rsid w:val="00B36628"/>
    <w:rsid w:val="00B43146"/>
    <w:rsid w:val="00B47F3C"/>
    <w:rsid w:val="00B51480"/>
    <w:rsid w:val="00B520E0"/>
    <w:rsid w:val="00B54BB2"/>
    <w:rsid w:val="00B57398"/>
    <w:rsid w:val="00B60CD4"/>
    <w:rsid w:val="00B6329B"/>
    <w:rsid w:val="00B65757"/>
    <w:rsid w:val="00B812D6"/>
    <w:rsid w:val="00B8258B"/>
    <w:rsid w:val="00B851C8"/>
    <w:rsid w:val="00B8799F"/>
    <w:rsid w:val="00B93265"/>
    <w:rsid w:val="00BA3ECB"/>
    <w:rsid w:val="00BA4851"/>
    <w:rsid w:val="00BA4DAA"/>
    <w:rsid w:val="00BA7B2E"/>
    <w:rsid w:val="00BB14C5"/>
    <w:rsid w:val="00BB6BF0"/>
    <w:rsid w:val="00BC296B"/>
    <w:rsid w:val="00BC4DAD"/>
    <w:rsid w:val="00BC77FE"/>
    <w:rsid w:val="00BD122C"/>
    <w:rsid w:val="00BD3A85"/>
    <w:rsid w:val="00BD5663"/>
    <w:rsid w:val="00BD7D36"/>
    <w:rsid w:val="00BE189F"/>
    <w:rsid w:val="00BE3014"/>
    <w:rsid w:val="00BE406E"/>
    <w:rsid w:val="00BE559F"/>
    <w:rsid w:val="00BE5905"/>
    <w:rsid w:val="00BF41EB"/>
    <w:rsid w:val="00BF7515"/>
    <w:rsid w:val="00C00A81"/>
    <w:rsid w:val="00C02EF6"/>
    <w:rsid w:val="00C03071"/>
    <w:rsid w:val="00C11B5C"/>
    <w:rsid w:val="00C157E6"/>
    <w:rsid w:val="00C1608B"/>
    <w:rsid w:val="00C167AA"/>
    <w:rsid w:val="00C16D78"/>
    <w:rsid w:val="00C17E31"/>
    <w:rsid w:val="00C22D47"/>
    <w:rsid w:val="00C25544"/>
    <w:rsid w:val="00C25D08"/>
    <w:rsid w:val="00C4297B"/>
    <w:rsid w:val="00C43D9B"/>
    <w:rsid w:val="00C4536C"/>
    <w:rsid w:val="00C550CF"/>
    <w:rsid w:val="00C612F5"/>
    <w:rsid w:val="00C62848"/>
    <w:rsid w:val="00C6438E"/>
    <w:rsid w:val="00C71B72"/>
    <w:rsid w:val="00C7302A"/>
    <w:rsid w:val="00C75524"/>
    <w:rsid w:val="00C75A8D"/>
    <w:rsid w:val="00C800CB"/>
    <w:rsid w:val="00C80D0B"/>
    <w:rsid w:val="00C85186"/>
    <w:rsid w:val="00C85C35"/>
    <w:rsid w:val="00C870A8"/>
    <w:rsid w:val="00C90DE4"/>
    <w:rsid w:val="00C970C8"/>
    <w:rsid w:val="00CA1B55"/>
    <w:rsid w:val="00CA44ED"/>
    <w:rsid w:val="00CA518D"/>
    <w:rsid w:val="00CA78C2"/>
    <w:rsid w:val="00CB47B3"/>
    <w:rsid w:val="00CB64DC"/>
    <w:rsid w:val="00CB7651"/>
    <w:rsid w:val="00CC1870"/>
    <w:rsid w:val="00CC2FCF"/>
    <w:rsid w:val="00CD34A0"/>
    <w:rsid w:val="00CD3D1F"/>
    <w:rsid w:val="00CE39B8"/>
    <w:rsid w:val="00CE5F29"/>
    <w:rsid w:val="00CE6934"/>
    <w:rsid w:val="00CE76AA"/>
    <w:rsid w:val="00CF0904"/>
    <w:rsid w:val="00CF2C3D"/>
    <w:rsid w:val="00CF4263"/>
    <w:rsid w:val="00CF7A67"/>
    <w:rsid w:val="00D01AB3"/>
    <w:rsid w:val="00D04ABD"/>
    <w:rsid w:val="00D076CE"/>
    <w:rsid w:val="00D07957"/>
    <w:rsid w:val="00D1379D"/>
    <w:rsid w:val="00D21244"/>
    <w:rsid w:val="00D228AC"/>
    <w:rsid w:val="00D22F94"/>
    <w:rsid w:val="00D24F32"/>
    <w:rsid w:val="00D25C9F"/>
    <w:rsid w:val="00D35D73"/>
    <w:rsid w:val="00D42208"/>
    <w:rsid w:val="00D42BB8"/>
    <w:rsid w:val="00D500E3"/>
    <w:rsid w:val="00D558DA"/>
    <w:rsid w:val="00D55BA8"/>
    <w:rsid w:val="00D57896"/>
    <w:rsid w:val="00D60738"/>
    <w:rsid w:val="00D71666"/>
    <w:rsid w:val="00D76D0A"/>
    <w:rsid w:val="00D81947"/>
    <w:rsid w:val="00D8475A"/>
    <w:rsid w:val="00D8734C"/>
    <w:rsid w:val="00D97BC1"/>
    <w:rsid w:val="00DA0CF0"/>
    <w:rsid w:val="00DA276F"/>
    <w:rsid w:val="00DA6DB6"/>
    <w:rsid w:val="00DB0100"/>
    <w:rsid w:val="00DB36AC"/>
    <w:rsid w:val="00DB3919"/>
    <w:rsid w:val="00DB7967"/>
    <w:rsid w:val="00DC08E6"/>
    <w:rsid w:val="00DC2F2F"/>
    <w:rsid w:val="00DC3E95"/>
    <w:rsid w:val="00DD316C"/>
    <w:rsid w:val="00DD3E2F"/>
    <w:rsid w:val="00DE58C7"/>
    <w:rsid w:val="00E007C8"/>
    <w:rsid w:val="00E02F2E"/>
    <w:rsid w:val="00E03CB8"/>
    <w:rsid w:val="00E12260"/>
    <w:rsid w:val="00E126C2"/>
    <w:rsid w:val="00E2272C"/>
    <w:rsid w:val="00E22D7B"/>
    <w:rsid w:val="00E232BA"/>
    <w:rsid w:val="00E23E35"/>
    <w:rsid w:val="00E2701D"/>
    <w:rsid w:val="00E30BF6"/>
    <w:rsid w:val="00E409B0"/>
    <w:rsid w:val="00E40EAE"/>
    <w:rsid w:val="00E44B43"/>
    <w:rsid w:val="00E45E04"/>
    <w:rsid w:val="00E47232"/>
    <w:rsid w:val="00E47A6A"/>
    <w:rsid w:val="00E548D8"/>
    <w:rsid w:val="00E56D5C"/>
    <w:rsid w:val="00E57974"/>
    <w:rsid w:val="00E62CBD"/>
    <w:rsid w:val="00E63C04"/>
    <w:rsid w:val="00E6428F"/>
    <w:rsid w:val="00E647A6"/>
    <w:rsid w:val="00E75FCE"/>
    <w:rsid w:val="00E768AF"/>
    <w:rsid w:val="00E76F83"/>
    <w:rsid w:val="00E87B04"/>
    <w:rsid w:val="00E920CD"/>
    <w:rsid w:val="00E93039"/>
    <w:rsid w:val="00E93325"/>
    <w:rsid w:val="00E97979"/>
    <w:rsid w:val="00EA6480"/>
    <w:rsid w:val="00EA7E37"/>
    <w:rsid w:val="00EB0D9A"/>
    <w:rsid w:val="00EB2576"/>
    <w:rsid w:val="00EB3E01"/>
    <w:rsid w:val="00EB51A1"/>
    <w:rsid w:val="00EC04AF"/>
    <w:rsid w:val="00EC19F2"/>
    <w:rsid w:val="00EC25DC"/>
    <w:rsid w:val="00EC307B"/>
    <w:rsid w:val="00EC337B"/>
    <w:rsid w:val="00EC6760"/>
    <w:rsid w:val="00EC6F37"/>
    <w:rsid w:val="00ED3BDB"/>
    <w:rsid w:val="00ED50FD"/>
    <w:rsid w:val="00ED61AD"/>
    <w:rsid w:val="00ED6873"/>
    <w:rsid w:val="00EE11FB"/>
    <w:rsid w:val="00EE1F58"/>
    <w:rsid w:val="00EE3855"/>
    <w:rsid w:val="00EE407E"/>
    <w:rsid w:val="00EE43E0"/>
    <w:rsid w:val="00EE69CF"/>
    <w:rsid w:val="00F00340"/>
    <w:rsid w:val="00F018F0"/>
    <w:rsid w:val="00F02203"/>
    <w:rsid w:val="00F0725F"/>
    <w:rsid w:val="00F112ED"/>
    <w:rsid w:val="00F16641"/>
    <w:rsid w:val="00F1687C"/>
    <w:rsid w:val="00F17799"/>
    <w:rsid w:val="00F17D11"/>
    <w:rsid w:val="00F213F4"/>
    <w:rsid w:val="00F22AC7"/>
    <w:rsid w:val="00F33ABB"/>
    <w:rsid w:val="00F378F5"/>
    <w:rsid w:val="00F45B95"/>
    <w:rsid w:val="00F47F4D"/>
    <w:rsid w:val="00F60CF2"/>
    <w:rsid w:val="00F6299B"/>
    <w:rsid w:val="00F66E0D"/>
    <w:rsid w:val="00F66E44"/>
    <w:rsid w:val="00F72271"/>
    <w:rsid w:val="00F7785D"/>
    <w:rsid w:val="00F82BC2"/>
    <w:rsid w:val="00F8421B"/>
    <w:rsid w:val="00F86F23"/>
    <w:rsid w:val="00F87800"/>
    <w:rsid w:val="00F9013D"/>
    <w:rsid w:val="00F93E1A"/>
    <w:rsid w:val="00F96030"/>
    <w:rsid w:val="00FA11A0"/>
    <w:rsid w:val="00FA187C"/>
    <w:rsid w:val="00FA5A30"/>
    <w:rsid w:val="00FA5B5C"/>
    <w:rsid w:val="00FB2302"/>
    <w:rsid w:val="00FC0A3C"/>
    <w:rsid w:val="00FC340B"/>
    <w:rsid w:val="00FC4196"/>
    <w:rsid w:val="00FC4FE0"/>
    <w:rsid w:val="00FD14FC"/>
    <w:rsid w:val="00FD525F"/>
    <w:rsid w:val="00FD7D14"/>
    <w:rsid w:val="00FE10CC"/>
    <w:rsid w:val="00FE3A82"/>
    <w:rsid w:val="00FF7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C6E1F56"/>
  <w15:docId w15:val="{465E7174-7A81-4864-9456-E228AAB46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nl-BE" w:eastAsia="nl-B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3703"/>
    <w:pPr>
      <w:keepNext/>
      <w:keepLines/>
      <w:spacing w:before="480" w:after="0"/>
      <w:outlineLvl w:val="0"/>
    </w:pPr>
    <w:rPr>
      <w:rFonts w:ascii="Calibri Light" w:eastAsia="Yu Gothic Light" w:hAnsi="Calibri Light"/>
      <w:b/>
      <w:bCs/>
      <w:color w:val="2C6EAB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316F"/>
    <w:pPr>
      <w:keepNext/>
      <w:keepLines/>
      <w:spacing w:before="40" w:after="0"/>
      <w:outlineLvl w:val="2"/>
    </w:pPr>
    <w:rPr>
      <w:rFonts w:ascii="Calibri Light" w:eastAsia="Yu Gothic Light" w:hAnsi="Calibri Light"/>
      <w:color w:val="1F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B51A1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3A8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D3A8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D8734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734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D8734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734C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D8734C"/>
    <w:rPr>
      <w:b/>
      <w:bCs/>
      <w:sz w:val="20"/>
      <w:szCs w:val="20"/>
    </w:rPr>
  </w:style>
  <w:style w:type="character" w:customStyle="1" w:styleId="Heading1Char">
    <w:name w:val="Heading 1 Char"/>
    <w:link w:val="Heading1"/>
    <w:uiPriority w:val="9"/>
    <w:rsid w:val="00283703"/>
    <w:rPr>
      <w:rFonts w:ascii="Calibri Light" w:eastAsia="Yu Gothic Light" w:hAnsi="Calibri Light" w:cs="Times New Roman"/>
      <w:b/>
      <w:bCs/>
      <w:color w:val="2C6EAB"/>
      <w:sz w:val="32"/>
      <w:szCs w:val="32"/>
    </w:rPr>
  </w:style>
  <w:style w:type="paragraph" w:styleId="Revision">
    <w:name w:val="Revision"/>
    <w:hidden/>
    <w:uiPriority w:val="99"/>
    <w:semiHidden/>
    <w:rsid w:val="000621CB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72D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2D47"/>
  </w:style>
  <w:style w:type="character" w:customStyle="1" w:styleId="Heading3Char">
    <w:name w:val="Heading 3 Char"/>
    <w:link w:val="Heading3"/>
    <w:uiPriority w:val="9"/>
    <w:semiHidden/>
    <w:rsid w:val="0072316F"/>
    <w:rPr>
      <w:rFonts w:ascii="Calibri Light" w:eastAsia="Yu Gothic Light" w:hAnsi="Calibri Light" w:cs="Times New Roman"/>
      <w:color w:val="1F4D78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42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57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13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959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374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72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531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914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6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2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3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3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18B94E-FCAB-42C6-8C54-1C14886521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4</Words>
  <Characters>2501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ULeuven</Company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 Vanmechelen</dc:creator>
  <cp:keywords/>
  <dc:description/>
  <cp:lastModifiedBy>Bert Vanmechelen</cp:lastModifiedBy>
  <cp:revision>2</cp:revision>
  <cp:lastPrinted>2018-03-09T08:32:00Z</cp:lastPrinted>
  <dcterms:created xsi:type="dcterms:W3CDTF">2018-04-24T08:22:00Z</dcterms:created>
  <dcterms:modified xsi:type="dcterms:W3CDTF">2018-04-24T08:22:00Z</dcterms:modified>
</cp:coreProperties>
</file>